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4AA" w:rsidRPr="00F46CD2" w:rsidRDefault="00E464AA" w:rsidP="00E464AA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1</w:t>
      </w:r>
      <w:r w:rsidRPr="00F46CD2">
        <w:rPr>
          <w:sz w:val="20"/>
          <w:szCs w:val="20"/>
          <w:lang w:val="en-US"/>
        </w:rPr>
        <w:t xml:space="preserve">. Re-analysis of the relation between and coffee in cases-only and controls-only based on data from </w:t>
      </w:r>
      <w:proofErr w:type="spellStart"/>
      <w:r w:rsidRPr="00F46CD2">
        <w:rPr>
          <w:sz w:val="20"/>
          <w:szCs w:val="20"/>
          <w:lang w:val="en-US"/>
        </w:rPr>
        <w:t>Hamza</w:t>
      </w:r>
      <w:proofErr w:type="spellEnd"/>
      <w:r w:rsidRPr="00F46CD2">
        <w:rPr>
          <w:sz w:val="20"/>
          <w:szCs w:val="20"/>
          <w:lang w:val="en-US"/>
        </w:rPr>
        <w:t xml:space="preserve"> </w:t>
      </w:r>
      <w:r w:rsidRPr="0062248B">
        <w:rPr>
          <w:i/>
          <w:sz w:val="20"/>
          <w:szCs w:val="20"/>
          <w:lang w:val="en-US"/>
        </w:rPr>
        <w:t xml:space="preserve">et </w:t>
      </w:r>
      <w:proofErr w:type="spellStart"/>
      <w:r w:rsidRPr="0062248B">
        <w:rPr>
          <w:i/>
          <w:sz w:val="20"/>
          <w:szCs w:val="20"/>
          <w:lang w:val="en-US"/>
        </w:rPr>
        <w:t>al</w:t>
      </w:r>
      <w:r w:rsidRPr="00F46CD2">
        <w:rPr>
          <w:sz w:val="20"/>
          <w:szCs w:val="20"/>
          <w:lang w:val="en-US"/>
        </w:rPr>
        <w:t>.</w:t>
      </w:r>
      <w:r w:rsidR="00354071" w:rsidRPr="00354071">
        <w:rPr>
          <w:sz w:val="20"/>
          <w:szCs w:val="20"/>
          <w:vertAlign w:val="superscript"/>
          <w:lang w:val="en-US"/>
        </w:rPr>
        <w:t>a</w:t>
      </w:r>
      <w:proofErr w:type="spellEnd"/>
    </w:p>
    <w:p w:rsidR="00E464AA" w:rsidRPr="00F46CD2" w:rsidRDefault="00E464AA" w:rsidP="00E464AA">
      <w:pPr>
        <w:spacing w:after="0" w:line="240" w:lineRule="auto"/>
        <w:rPr>
          <w:sz w:val="20"/>
          <w:szCs w:val="20"/>
          <w:lang w:val="en-US"/>
        </w:rPr>
      </w:pPr>
    </w:p>
    <w:tbl>
      <w:tblPr>
        <w:tblW w:w="81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433"/>
        <w:gridCol w:w="1109"/>
        <w:gridCol w:w="918"/>
        <w:gridCol w:w="146"/>
        <w:gridCol w:w="146"/>
        <w:gridCol w:w="2101"/>
        <w:gridCol w:w="2268"/>
      </w:tblGrid>
      <w:tr w:rsidR="00E464AA" w:rsidRPr="0062248B" w:rsidTr="00B304C7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Stud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rs499838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ffee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ases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ontrols (N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NGRC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8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33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4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3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1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04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 w:rsidR="0035407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0.79 (0.58, 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43 (1.06, 1.95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021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E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55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94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3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8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03 (0.53, 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40 (0.80, 2.46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24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AG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623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76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5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60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0.77 (0.49, 1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50 (1.15, 1.96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0025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IH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74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36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Ligh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2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CT-TT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Heavy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0.88 (0.41, 1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354071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  <w:proofErr w:type="spellEnd"/>
            <w:r w:rsidR="00E464AA"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88 (0.76, 4.68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17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E464AA" w:rsidRPr="0062248B" w:rsidTr="00B304C7">
        <w:trPr>
          <w:trHeight w:val="300"/>
        </w:trPr>
        <w:tc>
          <w:tcPr>
            <w:tcW w:w="25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ooled analysis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 w:rsidR="00354071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0.82 (0.65, 1.0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OR</w:t>
            </w:r>
            <w:r w:rsidR="00354071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=1.48 (1.23, 1.78)</w:t>
            </w:r>
          </w:p>
        </w:tc>
      </w:tr>
      <w:tr w:rsidR="00E464AA" w:rsidRPr="0062248B" w:rsidTr="00B304C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DF233F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DF233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=0.0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464AA" w:rsidRPr="00F46CD2" w:rsidRDefault="00E464AA" w:rsidP="00B304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</w:pPr>
            <w:r w:rsidRPr="00F46CD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fr-FR"/>
              </w:rPr>
              <w:t>P&lt;0.0001</w:t>
            </w:r>
          </w:p>
        </w:tc>
      </w:tr>
    </w:tbl>
    <w:p w:rsidR="00E464AA" w:rsidRPr="00111953" w:rsidRDefault="00E464AA" w:rsidP="00E464AA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lang w:val="en-US"/>
        </w:rPr>
        <w:t xml:space="preserve">Odds ratios </w:t>
      </w:r>
      <w:r>
        <w:rPr>
          <w:sz w:val="20"/>
          <w:szCs w:val="20"/>
          <w:lang w:val="en-US"/>
        </w:rPr>
        <w:t>(OR) compare</w:t>
      </w:r>
      <w:r w:rsidRPr="00111953">
        <w:rPr>
          <w:sz w:val="20"/>
          <w:szCs w:val="20"/>
          <w:lang w:val="en-US"/>
        </w:rPr>
        <w:t xml:space="preserve"> the odds of carrying the rs4998386-CT or TT genotypes (outcome) in </w:t>
      </w:r>
      <w:r>
        <w:rPr>
          <w:sz w:val="20"/>
          <w:szCs w:val="20"/>
          <w:lang w:val="en-US"/>
        </w:rPr>
        <w:t>heavy coffee drinkers (exposure)</w:t>
      </w:r>
      <w:r w:rsidRPr="00111953">
        <w:rPr>
          <w:sz w:val="20"/>
          <w:szCs w:val="20"/>
          <w:lang w:val="en-US"/>
        </w:rPr>
        <w:t xml:space="preserve"> to the odds of carrying the rs4998386-CT/TT genotypes in </w:t>
      </w:r>
      <w:r>
        <w:rPr>
          <w:sz w:val="20"/>
          <w:szCs w:val="20"/>
          <w:lang w:val="en-US"/>
        </w:rPr>
        <w:t>light</w:t>
      </w:r>
      <w:r w:rsidRPr="00111953">
        <w:rPr>
          <w:sz w:val="20"/>
          <w:szCs w:val="20"/>
          <w:lang w:val="en-US"/>
        </w:rPr>
        <w:t xml:space="preserve"> coffee drinkers</w:t>
      </w:r>
      <w:r>
        <w:rPr>
          <w:sz w:val="20"/>
          <w:szCs w:val="20"/>
          <w:lang w:val="en-US"/>
        </w:rPr>
        <w:t>,</w:t>
      </w:r>
      <w:r w:rsidRPr="0011195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separately in cases and</w:t>
      </w:r>
      <w:r w:rsidRPr="00111953">
        <w:rPr>
          <w:sz w:val="20"/>
          <w:szCs w:val="20"/>
          <w:lang w:val="en-US"/>
        </w:rPr>
        <w:t xml:space="preserve"> controls</w:t>
      </w:r>
    </w:p>
    <w:p w:rsidR="00354071" w:rsidRDefault="00E464AA" w:rsidP="00E464AA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a</w:t>
      </w:r>
      <w:r w:rsidRPr="00F46CD2">
        <w:rPr>
          <w:sz w:val="20"/>
          <w:szCs w:val="20"/>
          <w:lang w:val="en-US"/>
        </w:rPr>
        <w:t xml:space="preserve"> </w:t>
      </w:r>
      <w:proofErr w:type="spellStart"/>
      <w:r w:rsidR="00354071" w:rsidRPr="00354071">
        <w:rPr>
          <w:sz w:val="20"/>
          <w:szCs w:val="20"/>
          <w:lang w:val="en-US"/>
        </w:rPr>
        <w:t>Hamza</w:t>
      </w:r>
      <w:proofErr w:type="spellEnd"/>
      <w:r w:rsidR="00354071" w:rsidRPr="00354071">
        <w:rPr>
          <w:sz w:val="20"/>
          <w:szCs w:val="20"/>
          <w:lang w:val="en-US"/>
        </w:rPr>
        <w:t xml:space="preserve"> TH, Chen H, Hill-Burns EM, Rhodes SL, </w:t>
      </w:r>
      <w:proofErr w:type="spellStart"/>
      <w:r w:rsidR="00354071" w:rsidRPr="00354071">
        <w:rPr>
          <w:sz w:val="20"/>
          <w:szCs w:val="20"/>
          <w:lang w:val="en-US"/>
        </w:rPr>
        <w:t>Montimurro</w:t>
      </w:r>
      <w:proofErr w:type="spellEnd"/>
      <w:r w:rsidR="00354071" w:rsidRPr="00354071">
        <w:rPr>
          <w:sz w:val="20"/>
          <w:szCs w:val="20"/>
          <w:lang w:val="en-US"/>
        </w:rPr>
        <w:t xml:space="preserve"> J, et al. (2011) Genome-wide gene-environment study identifies glutamate receptor gene GRIN2A as a Parkinson’s disease modifier gene via interaction with coffee. </w:t>
      </w:r>
      <w:proofErr w:type="spellStart"/>
      <w:r w:rsidR="00354071" w:rsidRPr="00354071">
        <w:rPr>
          <w:sz w:val="20"/>
          <w:szCs w:val="20"/>
          <w:lang w:val="en-US"/>
        </w:rPr>
        <w:t>PLoS</w:t>
      </w:r>
      <w:proofErr w:type="spellEnd"/>
      <w:r w:rsidR="00354071" w:rsidRPr="00354071">
        <w:rPr>
          <w:sz w:val="20"/>
          <w:szCs w:val="20"/>
          <w:lang w:val="en-US"/>
        </w:rPr>
        <w:t xml:space="preserve"> genetics 7: e1002237. doi:10.1371/journal.pgen.1002237.</w:t>
      </w:r>
    </w:p>
    <w:p w:rsidR="00E464AA" w:rsidRPr="00F46CD2" w:rsidRDefault="00354071" w:rsidP="00E464AA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>b</w:t>
      </w:r>
      <w:r w:rsidRPr="00F46CD2">
        <w:rPr>
          <w:sz w:val="20"/>
          <w:szCs w:val="20"/>
          <w:lang w:val="en-US"/>
        </w:rPr>
        <w:t xml:space="preserve"> </w:t>
      </w:r>
      <w:r w:rsidR="00E464AA">
        <w:rPr>
          <w:sz w:val="20"/>
          <w:szCs w:val="20"/>
          <w:lang w:val="en-US"/>
        </w:rPr>
        <w:t>ORs</w:t>
      </w:r>
      <w:r w:rsidR="00E464AA" w:rsidRPr="00F46CD2">
        <w:rPr>
          <w:sz w:val="20"/>
          <w:szCs w:val="20"/>
          <w:lang w:val="en-US"/>
        </w:rPr>
        <w:t xml:space="preserve"> and 95% confidence intervals computed using unconditional logistic regression.</w:t>
      </w:r>
    </w:p>
    <w:p w:rsidR="00E464AA" w:rsidRPr="00F46CD2" w:rsidRDefault="00354071" w:rsidP="00E464AA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c</w:t>
      </w:r>
      <w:r w:rsidR="00E464AA" w:rsidRPr="00F46CD2">
        <w:rPr>
          <w:sz w:val="20"/>
          <w:szCs w:val="20"/>
          <w:lang w:val="en-US"/>
        </w:rPr>
        <w:t xml:space="preserve"> </w:t>
      </w:r>
      <w:r w:rsidR="00E464AA">
        <w:rPr>
          <w:sz w:val="20"/>
          <w:szCs w:val="20"/>
          <w:lang w:val="en-US"/>
        </w:rPr>
        <w:t>ORs</w:t>
      </w:r>
      <w:r w:rsidR="00E464AA" w:rsidRPr="00F46CD2">
        <w:rPr>
          <w:sz w:val="20"/>
          <w:szCs w:val="20"/>
          <w:lang w:val="en-US"/>
        </w:rPr>
        <w:t xml:space="preserve"> and 95% confidence intervals computed using unconditional logistic regression and adjusted for </w:t>
      </w:r>
      <w:r w:rsidR="0013614C">
        <w:rPr>
          <w:sz w:val="20"/>
          <w:szCs w:val="20"/>
          <w:lang w:val="en-US"/>
        </w:rPr>
        <w:t>dataset</w:t>
      </w:r>
      <w:r w:rsidR="00E464AA" w:rsidRPr="00F46CD2">
        <w:rPr>
          <w:sz w:val="20"/>
          <w:szCs w:val="20"/>
          <w:lang w:val="en-US"/>
        </w:rPr>
        <w:t>.</w:t>
      </w:r>
    </w:p>
    <w:p w:rsidR="00E464AA" w:rsidRPr="00F46CD2" w:rsidRDefault="00E464AA" w:rsidP="00E464AA">
      <w:pPr>
        <w:spacing w:after="0" w:line="240" w:lineRule="auto"/>
        <w:rPr>
          <w:sz w:val="20"/>
          <w:szCs w:val="20"/>
          <w:lang w:val="en-US"/>
        </w:rPr>
      </w:pPr>
    </w:p>
    <w:p w:rsidR="00E464AA" w:rsidRDefault="00E464AA" w:rsidP="001C38E7">
      <w:pPr>
        <w:spacing w:after="0" w:line="240" w:lineRule="auto"/>
        <w:rPr>
          <w:sz w:val="20"/>
          <w:szCs w:val="20"/>
          <w:lang w:val="en-US"/>
        </w:rPr>
      </w:pPr>
    </w:p>
    <w:p w:rsidR="00E464AA" w:rsidRDefault="00E464AA" w:rsidP="001C38E7">
      <w:pPr>
        <w:spacing w:after="0" w:line="240" w:lineRule="auto"/>
        <w:rPr>
          <w:sz w:val="20"/>
          <w:szCs w:val="20"/>
          <w:lang w:val="en-US"/>
        </w:rPr>
      </w:pPr>
    </w:p>
    <w:sectPr w:rsidR="00E464AA" w:rsidSect="00F45729">
      <w:pgSz w:w="11906" w:h="16838"/>
      <w:pgMar w:top="1529" w:right="1841" w:bottom="1134" w:left="1701" w:header="708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01D3" w:rsidRDefault="00EF01D3" w:rsidP="00CE1F48">
      <w:pPr>
        <w:spacing w:after="0" w:line="240" w:lineRule="auto"/>
      </w:pPr>
      <w:r>
        <w:separator/>
      </w:r>
    </w:p>
  </w:endnote>
  <w:endnote w:type="continuationSeparator" w:id="0">
    <w:p w:rsidR="00EF01D3" w:rsidRDefault="00EF01D3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01D3" w:rsidRDefault="00EF01D3" w:rsidP="00CE1F48">
      <w:pPr>
        <w:spacing w:after="0" w:line="240" w:lineRule="auto"/>
      </w:pPr>
      <w:r>
        <w:separator/>
      </w:r>
    </w:p>
  </w:footnote>
  <w:footnote w:type="continuationSeparator" w:id="0">
    <w:p w:rsidR="00EF01D3" w:rsidRDefault="00EF01D3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77993"/>
    <w:rsid w:val="0008198F"/>
    <w:rsid w:val="00084381"/>
    <w:rsid w:val="00086B5A"/>
    <w:rsid w:val="00091D30"/>
    <w:rsid w:val="00096926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0F1934"/>
    <w:rsid w:val="001022F6"/>
    <w:rsid w:val="00111953"/>
    <w:rsid w:val="0011656C"/>
    <w:rsid w:val="001167C0"/>
    <w:rsid w:val="001221E7"/>
    <w:rsid w:val="00122BEF"/>
    <w:rsid w:val="00125FDB"/>
    <w:rsid w:val="0013614C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723B9"/>
    <w:rsid w:val="0037520F"/>
    <w:rsid w:val="00380433"/>
    <w:rsid w:val="00386D8F"/>
    <w:rsid w:val="0038792A"/>
    <w:rsid w:val="003A51A0"/>
    <w:rsid w:val="003B05BE"/>
    <w:rsid w:val="003C11FA"/>
    <w:rsid w:val="003C5C50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2820"/>
    <w:rsid w:val="00503B47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7485B"/>
    <w:rsid w:val="006804FB"/>
    <w:rsid w:val="0069214C"/>
    <w:rsid w:val="006946F9"/>
    <w:rsid w:val="00695776"/>
    <w:rsid w:val="006A08D1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5A64"/>
    <w:rsid w:val="00746E0C"/>
    <w:rsid w:val="00751356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43A5"/>
    <w:rsid w:val="00A651E2"/>
    <w:rsid w:val="00A74AFC"/>
    <w:rsid w:val="00A768EC"/>
    <w:rsid w:val="00A81E9A"/>
    <w:rsid w:val="00A90D9D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7E02"/>
    <w:rsid w:val="00BF5815"/>
    <w:rsid w:val="00BF7127"/>
    <w:rsid w:val="00BF740E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AD3"/>
    <w:rsid w:val="00DC3EA5"/>
    <w:rsid w:val="00DD1FE5"/>
    <w:rsid w:val="00DD292D"/>
    <w:rsid w:val="00DD4B4D"/>
    <w:rsid w:val="00DD647E"/>
    <w:rsid w:val="00DD6A43"/>
    <w:rsid w:val="00DD6F05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87144"/>
    <w:rsid w:val="00E95BBA"/>
    <w:rsid w:val="00EB0E49"/>
    <w:rsid w:val="00EB1357"/>
    <w:rsid w:val="00EB1B9B"/>
    <w:rsid w:val="00EB2D13"/>
    <w:rsid w:val="00EB3050"/>
    <w:rsid w:val="00EB692B"/>
    <w:rsid w:val="00ED1ED8"/>
    <w:rsid w:val="00ED2B1C"/>
    <w:rsid w:val="00ED5435"/>
    <w:rsid w:val="00ED5DD8"/>
    <w:rsid w:val="00EE2731"/>
    <w:rsid w:val="00EE5D4B"/>
    <w:rsid w:val="00EF01D3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5729"/>
    <w:rsid w:val="00F46CD2"/>
    <w:rsid w:val="00F47478"/>
    <w:rsid w:val="00F5558E"/>
    <w:rsid w:val="00F6000D"/>
    <w:rsid w:val="00F6422A"/>
    <w:rsid w:val="00F65A41"/>
    <w:rsid w:val="00F7586D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AD8411-8FD5-4626-81CF-D6D8B07F4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4</cp:revision>
  <dcterms:created xsi:type="dcterms:W3CDTF">2014-10-10T14:26:00Z</dcterms:created>
  <dcterms:modified xsi:type="dcterms:W3CDTF">2014-10-13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